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C8E56" w14:textId="77777777" w:rsidR="00E17EFC" w:rsidRDefault="00E17EFC" w:rsidP="00E02117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MATERIAL SUPLEMENTARIO</w:t>
      </w:r>
    </w:p>
    <w:p w14:paraId="1B0D329A" w14:textId="77777777" w:rsidR="00E17EFC" w:rsidRDefault="00E17EFC" w:rsidP="00E02117">
      <w:pPr>
        <w:spacing w:line="360" w:lineRule="auto"/>
        <w:jc w:val="center"/>
        <w:rPr>
          <w:b/>
          <w:sz w:val="20"/>
          <w:szCs w:val="20"/>
        </w:rPr>
      </w:pPr>
    </w:p>
    <w:p w14:paraId="645B065D" w14:textId="77777777" w:rsidR="00E17EFC" w:rsidRDefault="00E17EFC" w:rsidP="00E02117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PREGUNTAS DE RIESGO Y ENFERMEDAD CARDIOVASCULAR</w:t>
      </w:r>
    </w:p>
    <w:p w14:paraId="130FF9C3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</w:p>
    <w:p w14:paraId="66ED7312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Marque una sola respuesta según lo que usted considere apropiado. Puede marcar “No sabe” si es que no conoce la respuesta.</w:t>
      </w:r>
    </w:p>
    <w:p w14:paraId="3E647373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</w:p>
    <w:p w14:paraId="2EADCA8F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1. Según su peso y su talla actual, usted considera que tiene o está:</w:t>
      </w:r>
    </w:p>
    <w:p w14:paraId="5C40AA3D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Peso bajo</w:t>
      </w:r>
    </w:p>
    <w:p w14:paraId="37CFBB48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Peso normal</w:t>
      </w:r>
    </w:p>
    <w:p w14:paraId="375079D2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Sobrepeso</w:t>
      </w:r>
    </w:p>
    <w:p w14:paraId="255E3DC4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Obesidad</w:t>
      </w:r>
    </w:p>
    <w:p w14:paraId="2B743ED4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E.</w:t>
      </w:r>
      <w:r>
        <w:rPr>
          <w:sz w:val="20"/>
          <w:szCs w:val="20"/>
        </w:rPr>
        <w:tab/>
        <w:t>No sabe</w:t>
      </w:r>
    </w:p>
    <w:p w14:paraId="259B0E74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2. Según lo que usted conoce de hacer ejercicio, ¿cuál de las siguientes situaciones es la mejor?</w:t>
      </w:r>
    </w:p>
    <w:p w14:paraId="48863DE6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Correr 45 min. dos veces a la semana</w:t>
      </w:r>
    </w:p>
    <w:p w14:paraId="61017E83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Caminar 45 min cuatro veces a la semana</w:t>
      </w:r>
    </w:p>
    <w:p w14:paraId="115F5F41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Hacer ejercicio no genera beneficios para la salud</w:t>
      </w:r>
    </w:p>
    <w:p w14:paraId="12D5F72A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3577C2BA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3. Entre dos hombres cuya única diferencia es que uno tiene 50 años y </w:t>
      </w:r>
      <w:proofErr w:type="gramStart"/>
      <w:r>
        <w:rPr>
          <w:b/>
          <w:sz w:val="20"/>
          <w:szCs w:val="20"/>
        </w:rPr>
        <w:t>el otro 60 años</w:t>
      </w:r>
      <w:proofErr w:type="gramEnd"/>
      <w:r>
        <w:rPr>
          <w:b/>
          <w:sz w:val="20"/>
          <w:szCs w:val="20"/>
        </w:rPr>
        <w:t>, con respecto al riesgo de sufrir un infarto al corazón, usted piensa que:</w:t>
      </w:r>
    </w:p>
    <w:p w14:paraId="4E762373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Tienen igual riesgo</w:t>
      </w:r>
    </w:p>
    <w:p w14:paraId="253AD05D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l de 60 años tiene menor riesgo</w:t>
      </w:r>
    </w:p>
    <w:p w14:paraId="5C58549A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El de 50 años tiene menor riesgo</w:t>
      </w:r>
    </w:p>
    <w:p w14:paraId="43B28976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335054D3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4. Entre un hombre y una mujer que tienen los dos 55 años, con respecto al riesgo de sufrir un infarto al corazón, usted piensa que:</w:t>
      </w:r>
    </w:p>
    <w:p w14:paraId="2BD2FE24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Tienen igual riesgo</w:t>
      </w:r>
    </w:p>
    <w:p w14:paraId="586C7C99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l hombre tiene menor riesgo</w:t>
      </w:r>
    </w:p>
    <w:p w14:paraId="54F4EB66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La mujer tiene menor riesgo</w:t>
      </w:r>
    </w:p>
    <w:p w14:paraId="52F77E85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7BBDA5AE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5. Se tiene a una persona con un valor de colesterol total de 167 mg/</w:t>
      </w:r>
      <w:proofErr w:type="spellStart"/>
      <w:r>
        <w:rPr>
          <w:b/>
          <w:sz w:val="20"/>
          <w:szCs w:val="20"/>
        </w:rPr>
        <w:t>dL</w:t>
      </w:r>
      <w:proofErr w:type="spellEnd"/>
      <w:r>
        <w:rPr>
          <w:b/>
          <w:sz w:val="20"/>
          <w:szCs w:val="20"/>
        </w:rPr>
        <w:t>. Según este valor, usted cree que</w:t>
      </w:r>
      <w:r>
        <w:rPr>
          <w:sz w:val="20"/>
          <w:szCs w:val="20"/>
        </w:rPr>
        <w:t>:</w:t>
      </w:r>
    </w:p>
    <w:p w14:paraId="3589FD99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Está dentro de lo normal</w:t>
      </w:r>
    </w:p>
    <w:p w14:paraId="09D293F4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stá por encima de lo normal</w:t>
      </w:r>
    </w:p>
    <w:p w14:paraId="6E82A20C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Está por debajo de lo normal</w:t>
      </w:r>
    </w:p>
    <w:p w14:paraId="248F9F39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34DC00BC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6. Con respecto a los diferentes tipos de colesterol (HDL y LDL), usted piensa que:</w:t>
      </w:r>
    </w:p>
    <w:p w14:paraId="7714FA85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Tener ambos niveles altos es malo para la salud.</w:t>
      </w:r>
    </w:p>
    <w:p w14:paraId="7ADBB26E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B.</w:t>
      </w:r>
      <w:r>
        <w:rPr>
          <w:sz w:val="20"/>
          <w:szCs w:val="20"/>
        </w:rPr>
        <w:tab/>
        <w:t>Tener ambos niveles altos es bueno para la salud</w:t>
      </w:r>
    </w:p>
    <w:p w14:paraId="59591860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Hay un colesterol bueno (HDL) y otro malo (LDL)</w:t>
      </w:r>
    </w:p>
    <w:p w14:paraId="4A0902CD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56BD49D7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7. Con respecto a los triglicéridos y las enfermedades cardiovasculares, usted piensa que:</w:t>
      </w:r>
    </w:p>
    <w:p w14:paraId="36C68F01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No tienen relación</w:t>
      </w:r>
    </w:p>
    <w:p w14:paraId="7A68E14B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vitan su aparición</w:t>
      </w:r>
    </w:p>
    <w:p w14:paraId="2497E279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Favorecen su aparición</w:t>
      </w:r>
    </w:p>
    <w:p w14:paraId="71D808E8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07DA9B07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8. Con respecto a la diabetes y el desarrollo de enfermedades cardiovasculares, usted piensa que:</w:t>
      </w:r>
    </w:p>
    <w:p w14:paraId="687A2100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La diabetes y las enfermedades cardiovasculares no tienen relación</w:t>
      </w:r>
    </w:p>
    <w:p w14:paraId="3050E574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l sufrir de diabetes favorece el desarrollo de enfermedades cardiovasculares</w:t>
      </w:r>
    </w:p>
    <w:p w14:paraId="2A7F4E8F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El sufrir de diabetes impide el desarrollo de enfermedades cardiovasculares</w:t>
      </w:r>
    </w:p>
    <w:p w14:paraId="70F59F5C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19EF7D57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9. Entre dos pacientes hombres de 60 años que tienen hipertensión arterial hay uno que sí fuma y otro que no fuma. Con respecto al riesgo de sufrir una enfermedad al corazón usted piensa que:</w:t>
      </w:r>
    </w:p>
    <w:p w14:paraId="13A84242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Los dos tienen el mismo riesgo por tener hipertensión arterial</w:t>
      </w:r>
    </w:p>
    <w:p w14:paraId="390294AD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 xml:space="preserve">El que sí fuma tiene menor riesgo </w:t>
      </w:r>
    </w:p>
    <w:p w14:paraId="330E7B41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El que no fuma tiene menor riesgo</w:t>
      </w:r>
    </w:p>
    <w:p w14:paraId="4D9B2E40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554A2B95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10. ¿Cuál es su presión arterial actual?:____/____. De acuerdo a su valor de presión arterial actual, usted considera que:</w:t>
      </w:r>
    </w:p>
    <w:p w14:paraId="1976E745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.</w:t>
      </w:r>
      <w:r>
        <w:rPr>
          <w:sz w:val="20"/>
          <w:szCs w:val="20"/>
        </w:rPr>
        <w:tab/>
        <w:t>Son normales o está controlada</w:t>
      </w:r>
    </w:p>
    <w:p w14:paraId="01930A60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B.</w:t>
      </w:r>
      <w:r>
        <w:rPr>
          <w:sz w:val="20"/>
          <w:szCs w:val="20"/>
        </w:rPr>
        <w:tab/>
        <w:t>Están un poco elevadas</w:t>
      </w:r>
    </w:p>
    <w:p w14:paraId="0101C338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.</w:t>
      </w:r>
      <w:r>
        <w:rPr>
          <w:sz w:val="20"/>
          <w:szCs w:val="20"/>
        </w:rPr>
        <w:tab/>
        <w:t>Están muy elevadas</w:t>
      </w:r>
    </w:p>
    <w:p w14:paraId="3BAAF39E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.</w:t>
      </w:r>
      <w:r>
        <w:rPr>
          <w:sz w:val="20"/>
          <w:szCs w:val="20"/>
        </w:rPr>
        <w:tab/>
        <w:t>No sabe</w:t>
      </w:r>
    </w:p>
    <w:p w14:paraId="2850C32F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</w:p>
    <w:p w14:paraId="3D5CB7F1" w14:textId="77777777" w:rsidR="00E17EFC" w:rsidRDefault="00E17EFC" w:rsidP="00E021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0EF7707" w14:textId="77777777" w:rsidR="00B51086" w:rsidRDefault="00E17EFC" w:rsidP="00B51086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egún el número de pregunta, las respuestas correctas son: </w:t>
      </w:r>
    </w:p>
    <w:p w14:paraId="0B984842" w14:textId="4C7ADFFB" w:rsidR="00E17EFC" w:rsidRDefault="00E17EFC" w:rsidP="00B51086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[Respuesta variable]*</w:t>
      </w:r>
    </w:p>
    <w:p w14:paraId="6C18CA77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B</w:t>
      </w:r>
    </w:p>
    <w:p w14:paraId="0E1C23CE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</w:p>
    <w:p w14:paraId="689650F4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</w:p>
    <w:p w14:paraId="69AC868A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A</w:t>
      </w:r>
    </w:p>
    <w:p w14:paraId="1AB25D89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</w:p>
    <w:p w14:paraId="47BB1ED8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</w:p>
    <w:p w14:paraId="709B28A5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B</w:t>
      </w:r>
    </w:p>
    <w:p w14:paraId="0B733C87" w14:textId="77777777" w:rsidR="00E17EFC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C</w:t>
      </w:r>
    </w:p>
    <w:p w14:paraId="2F22C720" w14:textId="17FB0747" w:rsidR="00E17EFC" w:rsidRPr="00B51086" w:rsidRDefault="00E17EFC" w:rsidP="00E02117">
      <w:pPr>
        <w:numPr>
          <w:ilvl w:val="0"/>
          <w:numId w:val="2"/>
        </w:numPr>
        <w:spacing w:line="360" w:lineRule="auto"/>
        <w:ind w:left="0"/>
        <w:jc w:val="both"/>
        <w:rPr>
          <w:sz w:val="20"/>
          <w:szCs w:val="20"/>
        </w:rPr>
      </w:pPr>
      <w:r w:rsidRPr="00B51086">
        <w:rPr>
          <w:sz w:val="20"/>
          <w:szCs w:val="20"/>
        </w:rPr>
        <w:t>[Respuesta variable]*</w:t>
      </w:r>
    </w:p>
    <w:p w14:paraId="643DEF1D" w14:textId="77777777" w:rsidR="00E17EFC" w:rsidRDefault="00E17EFC" w:rsidP="00E02117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* </w:t>
      </w:r>
      <w:r>
        <w:rPr>
          <w:sz w:val="20"/>
          <w:szCs w:val="20"/>
        </w:rPr>
        <w:t>Estas respuestas se contrastan con la información médica correcta.</w:t>
      </w:r>
    </w:p>
    <w:p w14:paraId="370B193B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</w:p>
    <w:p w14:paraId="3FD3C347" w14:textId="77777777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daptado de:</w:t>
      </w:r>
    </w:p>
    <w:p w14:paraId="39F74246" w14:textId="6C6B3DF5" w:rsidR="00E17EFC" w:rsidRDefault="00E17EFC" w:rsidP="00E02117">
      <w:pPr>
        <w:spacing w:line="360" w:lineRule="auto"/>
        <w:jc w:val="both"/>
        <w:rPr>
          <w:b/>
          <w:sz w:val="20"/>
          <w:szCs w:val="20"/>
        </w:rPr>
      </w:pPr>
      <w:r>
        <w:rPr>
          <w:sz w:val="20"/>
          <w:szCs w:val="20"/>
        </w:rPr>
        <w:t xml:space="preserve">Amariles P, Pino-Marín D, Sabater-Hernández D, García-Jiménez E, Roig-Sánchez I, </w:t>
      </w:r>
      <w:proofErr w:type="spellStart"/>
      <w:r>
        <w:rPr>
          <w:sz w:val="20"/>
          <w:szCs w:val="20"/>
        </w:rPr>
        <w:t>Faus</w:t>
      </w:r>
      <w:proofErr w:type="spellEnd"/>
      <w:r>
        <w:rPr>
          <w:sz w:val="20"/>
          <w:szCs w:val="20"/>
        </w:rPr>
        <w:t xml:space="preserve"> MJ. Fiabilidad y validez externa de un cuestionario de conocimiento sobre riesgo y enfermedad cardiovascular en pacientes que acuden a farmacias comunitarias de España. Aten Primaria. 2016 </w:t>
      </w:r>
      <w:proofErr w:type="gramStart"/>
      <w:r>
        <w:rPr>
          <w:sz w:val="20"/>
          <w:szCs w:val="20"/>
        </w:rPr>
        <w:t>Nov</w:t>
      </w:r>
      <w:proofErr w:type="gramEnd"/>
      <w:r>
        <w:rPr>
          <w:sz w:val="20"/>
          <w:szCs w:val="20"/>
        </w:rPr>
        <w:t xml:space="preserve">;48(9):586-595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>: 10.1016/j.aprim.2016.01.005</w:t>
      </w:r>
    </w:p>
    <w:p w14:paraId="5DB65C35" w14:textId="77777777" w:rsidR="00E17EFC" w:rsidRDefault="00E17EFC" w:rsidP="00E02117"/>
    <w:p w14:paraId="2B8118AE" w14:textId="77777777" w:rsidR="00A206DF" w:rsidRDefault="00A206DF" w:rsidP="00E02117">
      <w:pPr>
        <w:rPr>
          <w:b/>
          <w:sz w:val="20"/>
          <w:szCs w:val="20"/>
        </w:rPr>
      </w:pPr>
    </w:p>
    <w:sectPr w:rsidR="00A206DF">
      <w:footerReference w:type="default" r:id="rId7"/>
      <w:footerReference w:type="first" r:id="rId8"/>
      <w:pgSz w:w="11909" w:h="16834"/>
      <w:pgMar w:top="1699" w:right="1699" w:bottom="1699" w:left="227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AB8F7" w14:textId="77777777" w:rsidR="00A7002E" w:rsidRDefault="00A7002E">
      <w:pPr>
        <w:spacing w:line="240" w:lineRule="auto"/>
      </w:pPr>
      <w:r>
        <w:separator/>
      </w:r>
    </w:p>
  </w:endnote>
  <w:endnote w:type="continuationSeparator" w:id="0">
    <w:p w14:paraId="4F557282" w14:textId="77777777" w:rsidR="00A7002E" w:rsidRDefault="00A70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B85EE" w14:textId="77777777" w:rsidR="00A206DF" w:rsidRDefault="00A206DF">
    <w:pPr>
      <w:jc w:val="right"/>
      <w:rPr>
        <w:rFonts w:ascii="Times New Roman" w:eastAsia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49668B" w14:textId="77777777" w:rsidR="00A206D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5739">
      <w:rPr>
        <w:noProof/>
        <w:color w:val="000000"/>
      </w:rPr>
      <w:t>1</w:t>
    </w:r>
    <w:r>
      <w:rPr>
        <w:color w:val="000000"/>
      </w:rPr>
      <w:fldChar w:fldCharType="end"/>
    </w:r>
  </w:p>
  <w:p w14:paraId="55EFDAC1" w14:textId="77777777" w:rsidR="00A206DF" w:rsidRDefault="00A206D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CC758B" w14:textId="77777777" w:rsidR="00A7002E" w:rsidRDefault="00A7002E">
      <w:pPr>
        <w:spacing w:line="240" w:lineRule="auto"/>
      </w:pPr>
      <w:r>
        <w:separator/>
      </w:r>
    </w:p>
  </w:footnote>
  <w:footnote w:type="continuationSeparator" w:id="0">
    <w:p w14:paraId="01911A41" w14:textId="77777777" w:rsidR="00A7002E" w:rsidRDefault="00A700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4211C2"/>
    <w:multiLevelType w:val="multilevel"/>
    <w:tmpl w:val="C5142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E816504"/>
    <w:multiLevelType w:val="multilevel"/>
    <w:tmpl w:val="246C94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70280875">
    <w:abstractNumId w:val="0"/>
  </w:num>
  <w:num w:numId="2" w16cid:durableId="401101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6DF"/>
    <w:rsid w:val="00001963"/>
    <w:rsid w:val="00124F4B"/>
    <w:rsid w:val="00143F0A"/>
    <w:rsid w:val="00151592"/>
    <w:rsid w:val="0015422B"/>
    <w:rsid w:val="003B5688"/>
    <w:rsid w:val="0043705F"/>
    <w:rsid w:val="004C1082"/>
    <w:rsid w:val="00513BFD"/>
    <w:rsid w:val="00712752"/>
    <w:rsid w:val="008207DB"/>
    <w:rsid w:val="00A206DF"/>
    <w:rsid w:val="00A7002E"/>
    <w:rsid w:val="00AC5739"/>
    <w:rsid w:val="00B051F7"/>
    <w:rsid w:val="00B51086"/>
    <w:rsid w:val="00B7693F"/>
    <w:rsid w:val="00C13C41"/>
    <w:rsid w:val="00C20C62"/>
    <w:rsid w:val="00C60AE3"/>
    <w:rsid w:val="00E02117"/>
    <w:rsid w:val="00E17EFC"/>
    <w:rsid w:val="00F03DC1"/>
    <w:rsid w:val="00F4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9F58AED"/>
  <w15:docId w15:val="{CBC646B4-5751-42BA-8D37-C3C7B699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E021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3</Pages>
  <Words>483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agros Orejon Ortiz De Orue</cp:lastModifiedBy>
  <cp:revision>8</cp:revision>
  <dcterms:created xsi:type="dcterms:W3CDTF">2024-05-26T04:39:00Z</dcterms:created>
  <dcterms:modified xsi:type="dcterms:W3CDTF">2024-08-08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96452a4426b92d02f5824ccef9c385cfdd211b59c045ae72b136522781138</vt:lpwstr>
  </property>
</Properties>
</file>